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3190"/>
        <w:gridCol w:w="4816"/>
        <w:gridCol w:w="1530"/>
        <w:gridCol w:w="2051"/>
      </w:tblGrid>
      <w:tr w:rsidR="00065FA9" w:rsidRPr="00BD31AE" w:rsidTr="00652B8B">
        <w:trPr>
          <w:trHeight w:val="290"/>
        </w:trPr>
        <w:tc>
          <w:tcPr>
            <w:tcW w:w="12329" w:type="dxa"/>
            <w:gridSpan w:val="5"/>
            <w:noWrap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5: Logistic regression of serum metabolites with 90-day hospitalizations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regression_coefficient</w:t>
            </w:r>
            <w:proofErr w:type="spellEnd"/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p_value</w:t>
            </w:r>
            <w:proofErr w:type="spellEnd"/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p_values_adjusted</w:t>
            </w:r>
            <w:proofErr w:type="spellEnd"/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tea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147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15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hreonine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648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36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756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18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methylhexadecano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012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3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inos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014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8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hydroxyvale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327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03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324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6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isorhamnos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189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6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882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89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dip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924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4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acetylglycine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725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55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ketoisocaproic acid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991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18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arta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338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48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9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osphoric acid.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660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47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-hydroxyindole-3-acetic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777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25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211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22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 xml:space="preserve">5-aminovaleric acid 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lactam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795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62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antothe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385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26E-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0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0769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167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81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4086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02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99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5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195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012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3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mine 2TMS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27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65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isoleucine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4.522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26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ap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807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678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1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849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1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hreitol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81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87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ospho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7.21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59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enylethyla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369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58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altose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298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yste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361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918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.84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icoti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.014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1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,6-anhydrogalact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149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5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224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02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paraba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70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3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alact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420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oxogluconic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129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-deoxyerythrit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6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59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galacto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255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93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ribo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97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66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tha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292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9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sparagine 2TMS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743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2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acetyl-D-tryptophan minor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97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inulobiose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36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homoser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08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538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4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767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5534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112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8905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291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59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75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54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444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25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30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9721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988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1807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4.155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15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479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29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0791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167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31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0855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127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.79E-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5692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593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elargo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4.729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46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29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mine dehydrated 2TMS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01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oxa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573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arabitol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78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93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ipeco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4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531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agatose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955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701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4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-hydroxyprol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552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-phenyllac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72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1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yclohexylamine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48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erythr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430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325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6.00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0186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066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56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6.82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5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266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642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020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319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16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62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075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601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18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736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09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5334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156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6200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5.111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5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1755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500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5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484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.724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35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3185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472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683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4.625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apry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8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815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sparagine dehydrate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46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yrophosphat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763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393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43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216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16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197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354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5582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344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1477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.741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9741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105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9523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3.462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0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6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477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uanos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22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7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beta-sitoster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943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beta-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mannosylglycerate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.026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1262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62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753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50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.775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0872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18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6793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55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.70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threo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9.95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-monoolein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49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lactobio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2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ketoadip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63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.00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3471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658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0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19959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284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ornithine 4TMS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53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61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1397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0.188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32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87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578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methanolphosphat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227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lanine 3TMS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323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08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5693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0.677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0085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513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yruv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75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3805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81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dodeca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280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elaid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64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cellobiotol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848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lac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83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rans-4-hydroxyprol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3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735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.335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rol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549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380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mine dehydrate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89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hippuric acid 1TMS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13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9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ethionine sulfoxide minor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488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idon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389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ethionine sulfoxide maj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5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3786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.747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0954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64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ribitol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62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2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9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80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hy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03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-hydroxypyrid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287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7377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.230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biure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34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96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7050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291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,5-anhydroglucit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390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26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13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493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7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alicy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96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2168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15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61262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.341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deoxytetronic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58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1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acetyl-D-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mannosamine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maj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1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glycer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11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0722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0.624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enylalanine TMS1x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0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acetylglutamat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8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cysteine-glyc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09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-monostearin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93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2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fructose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59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5.413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61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54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ucci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33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17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entadecano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48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lan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0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methylalanin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7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2831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66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60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isolinole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76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3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phenylace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8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08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8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dihydro-3-coumar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93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tamate TMS2x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79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48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4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199794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511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homovanill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nd 4-hydroxymandelic acid - mixed spectrum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41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ocopherol alpha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17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hikim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09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9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aur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0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65393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912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5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6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methionine sulfoxide minor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28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2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35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6054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172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2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22.301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6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2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96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78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4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6850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07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8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5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36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6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shikimic acid.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51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19994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937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7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5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ornith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77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095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7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7743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883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8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yc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62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8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17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0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8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691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27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5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6626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96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1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conit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35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1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2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alacturonic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26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2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1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sparagine minor 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1.092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2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2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5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0964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680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3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4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6586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45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4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5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22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trehalose</w:t>
            </w:r>
            <w:proofErr w:type="spellEnd"/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28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4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5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threose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meox2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62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5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5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1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301325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47.48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5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6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0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37746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00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5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7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hydroxylam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55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6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7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beta-alanine mino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838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6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7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639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8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0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1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BD31AE">
              <w:rPr>
                <w:rFonts w:ascii="Arial" w:hAnsi="Arial" w:cs="Arial"/>
                <w:szCs w:val="16"/>
              </w:rPr>
              <w:t>saccharic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35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89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1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 xml:space="preserve">inositol </w:t>
            </w:r>
            <w:proofErr w:type="spellStart"/>
            <w:r w:rsidRPr="00BD31AE">
              <w:rPr>
                <w:rFonts w:ascii="Arial" w:hAnsi="Arial" w:cs="Arial"/>
                <w:szCs w:val="16"/>
              </w:rPr>
              <w:t>allo</w:t>
            </w:r>
            <w:proofErr w:type="spellEnd"/>
            <w:r w:rsidRPr="00BD31AE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.095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19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27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001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669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0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3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7009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0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4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33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4689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75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1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5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6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352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6796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2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6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4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199777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684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26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6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22543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574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3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79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76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566628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43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4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393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11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uridine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32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61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421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lastRenderedPageBreak/>
              <w:t>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uric acid (mix spec with myo-inositol)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7517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7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432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207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-aminoisobutyric acid 1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8161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73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436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52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arachidonic acid isomer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5852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82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448</w:t>
            </w:r>
          </w:p>
        </w:tc>
      </w:tr>
      <w:tr w:rsidR="00065FA9" w:rsidRPr="00BD31AE" w:rsidTr="00652B8B">
        <w:trPr>
          <w:trHeight w:val="290"/>
        </w:trPr>
        <w:tc>
          <w:tcPr>
            <w:tcW w:w="742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341</w:t>
            </w:r>
          </w:p>
        </w:tc>
        <w:tc>
          <w:tcPr>
            <w:tcW w:w="319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X486090</w:t>
            </w:r>
          </w:p>
        </w:tc>
        <w:tc>
          <w:tcPr>
            <w:tcW w:w="4816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-0.6023</w:t>
            </w:r>
          </w:p>
        </w:tc>
        <w:tc>
          <w:tcPr>
            <w:tcW w:w="1530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284</w:t>
            </w:r>
          </w:p>
        </w:tc>
        <w:tc>
          <w:tcPr>
            <w:tcW w:w="2051" w:type="dxa"/>
            <w:noWrap/>
            <w:hideMark/>
          </w:tcPr>
          <w:p w:rsidR="00065FA9" w:rsidRPr="00BD31AE" w:rsidRDefault="00065FA9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BD31AE">
              <w:rPr>
                <w:rFonts w:ascii="Arial" w:hAnsi="Arial" w:cs="Arial"/>
                <w:szCs w:val="16"/>
              </w:rPr>
              <w:t>0.0449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065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9"/>
    <w:rsid w:val="00065FA9"/>
    <w:rsid w:val="007B153F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FD48F-593B-4034-A179-B596BC0F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F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5F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FA9"/>
    <w:rPr>
      <w:color w:val="800080"/>
      <w:u w:val="single"/>
    </w:rPr>
  </w:style>
  <w:style w:type="paragraph" w:customStyle="1" w:styleId="msonormal0">
    <w:name w:val="msonormal"/>
    <w:basedOn w:val="Normal"/>
    <w:rsid w:val="0006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065F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6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FA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6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A9"/>
    <w:rPr>
      <w:b/>
      <w:bCs/>
      <w:sz w:val="20"/>
      <w:szCs w:val="20"/>
    </w:rPr>
  </w:style>
  <w:style w:type="paragraph" w:customStyle="1" w:styleId="xl65">
    <w:name w:val="xl65"/>
    <w:basedOn w:val="Normal"/>
    <w:rsid w:val="0006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65F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4:00Z</dcterms:created>
  <dcterms:modified xsi:type="dcterms:W3CDTF">2019-09-16T14:54:00Z</dcterms:modified>
</cp:coreProperties>
</file>